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C17" w:rsidRDefault="006E7C17">
      <w:pPr>
        <w:rPr>
          <w:b/>
        </w:rPr>
      </w:pPr>
    </w:p>
    <w:p w:rsidR="00576259" w:rsidRPr="000738F7" w:rsidRDefault="000D652A">
      <w:pPr>
        <w:rPr>
          <w:b/>
        </w:rPr>
      </w:pPr>
      <w:r>
        <w:rPr>
          <w:b/>
        </w:rPr>
        <w:t xml:space="preserve">Exemplar </w:t>
      </w:r>
      <w:r w:rsidR="00576259" w:rsidRPr="000738F7">
        <w:rPr>
          <w:b/>
        </w:rPr>
        <w:t>Survey questions (students)</w:t>
      </w:r>
    </w:p>
    <w:p w:rsidR="00576259" w:rsidRPr="00CC253C" w:rsidRDefault="00576259">
      <w:pPr>
        <w:rPr>
          <w:b/>
        </w:rPr>
      </w:pPr>
      <w:r w:rsidRPr="00CC253C">
        <w:rPr>
          <w:b/>
        </w:rPr>
        <w:t xml:space="preserve">Confidential </w:t>
      </w:r>
    </w:p>
    <w:p w:rsidR="00FD7EE9" w:rsidRDefault="00EA6781">
      <w:r>
        <w:t>1.</w:t>
      </w:r>
      <w:r>
        <w:tab/>
      </w:r>
      <w:r w:rsidR="00F02243">
        <w:t xml:space="preserve">Identify </w:t>
      </w:r>
      <w:r w:rsidR="000D652A">
        <w:t>the</w:t>
      </w:r>
      <w:r w:rsidR="00F02243" w:rsidRPr="00F02243">
        <w:rPr>
          <w:b/>
        </w:rPr>
        <w:t xml:space="preserve"> clinical areas</w:t>
      </w:r>
      <w:r w:rsidR="00F02243">
        <w:rPr>
          <w:b/>
        </w:rPr>
        <w:t>/teams</w:t>
      </w:r>
      <w:r w:rsidR="00F02243">
        <w:t xml:space="preserve"> that you felt offered you the </w:t>
      </w:r>
      <w:r w:rsidR="00F02243" w:rsidRPr="00F02243">
        <w:rPr>
          <w:b/>
        </w:rPr>
        <w:t>most support</w:t>
      </w:r>
      <w:r w:rsidR="00F02243">
        <w:t xml:space="preserve"> for your learning as a medical/nursing student?</w:t>
      </w:r>
    </w:p>
    <w:p w:rsidR="00F02243" w:rsidRDefault="00F02243"/>
    <w:p w:rsidR="00CC253C" w:rsidRDefault="00CC253C"/>
    <w:p w:rsidR="00350813" w:rsidRDefault="00350813"/>
    <w:p w:rsidR="00350813" w:rsidRDefault="00350813"/>
    <w:p w:rsidR="00CC253C" w:rsidRDefault="00CC253C"/>
    <w:p w:rsidR="00CC253C" w:rsidRDefault="00CC253C"/>
    <w:p w:rsidR="00CC253C" w:rsidRDefault="00CC253C"/>
    <w:p w:rsidR="00F02243" w:rsidRDefault="00EA6781">
      <w:r>
        <w:t>2.</w:t>
      </w:r>
      <w:r>
        <w:tab/>
      </w:r>
      <w:r w:rsidR="00F02243">
        <w:t>Please identify the most important actions or behaviours that you felt made these areas/teams stand out as supportive for your learning?</w:t>
      </w:r>
    </w:p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Default="00350813"/>
    <w:p w:rsidR="00350813" w:rsidRPr="00350813" w:rsidRDefault="00350813" w:rsidP="00350813">
      <w:pPr>
        <w:jc w:val="right"/>
        <w:rPr>
          <w:i/>
        </w:rPr>
      </w:pPr>
      <w:r w:rsidRPr="00350813">
        <w:rPr>
          <w:i/>
        </w:rPr>
        <w:t>P</w:t>
      </w:r>
      <w:r w:rsidR="00C43187">
        <w:rPr>
          <w:i/>
        </w:rPr>
        <w:t>lease turn over</w:t>
      </w:r>
    </w:p>
    <w:p w:rsidR="00F02243" w:rsidRDefault="00F02243"/>
    <w:p w:rsidR="00F02243" w:rsidRDefault="00EA6781">
      <w:r>
        <w:t>3.</w:t>
      </w:r>
      <w:r>
        <w:tab/>
      </w:r>
      <w:r w:rsidR="00F02243">
        <w:t xml:space="preserve">Identify </w:t>
      </w:r>
      <w:r w:rsidR="000D652A">
        <w:t>the</w:t>
      </w:r>
      <w:r w:rsidR="00F02243" w:rsidRPr="00F02243">
        <w:rPr>
          <w:b/>
        </w:rPr>
        <w:t xml:space="preserve"> clinical areas</w:t>
      </w:r>
      <w:r w:rsidR="00326FC0">
        <w:rPr>
          <w:b/>
        </w:rPr>
        <w:t>/teams</w:t>
      </w:r>
      <w:r w:rsidR="00F02243">
        <w:t xml:space="preserve"> that you felt offered you the </w:t>
      </w:r>
      <w:r w:rsidR="00F02243" w:rsidRPr="00F02243">
        <w:rPr>
          <w:b/>
        </w:rPr>
        <w:t>least support</w:t>
      </w:r>
      <w:r w:rsidR="00F02243">
        <w:t xml:space="preserve"> for your learning as a medical/nursing student?</w:t>
      </w:r>
    </w:p>
    <w:p w:rsidR="00F02243" w:rsidRDefault="00F02243"/>
    <w:p w:rsidR="00CC253C" w:rsidRDefault="00CC253C"/>
    <w:p w:rsidR="00CC253C" w:rsidRDefault="00CC253C"/>
    <w:p w:rsidR="00CC253C" w:rsidRDefault="00CC253C"/>
    <w:p w:rsidR="00CC253C" w:rsidRDefault="00CC253C"/>
    <w:p w:rsidR="006E7C17" w:rsidRDefault="006E7C17"/>
    <w:p w:rsidR="006E7C17" w:rsidRDefault="006E7C17"/>
    <w:p w:rsidR="006E7C17" w:rsidRDefault="006E7C17"/>
    <w:p w:rsidR="00CC253C" w:rsidRDefault="00CC253C"/>
    <w:p w:rsidR="00F02243" w:rsidRDefault="00EA6781">
      <w:r>
        <w:t>4.</w:t>
      </w:r>
      <w:r>
        <w:tab/>
      </w:r>
      <w:r w:rsidR="00F02243">
        <w:t>Please identify the actions or behaviour that you felt made these areas stand out as being least supportive for your learning?</w:t>
      </w:r>
    </w:p>
    <w:p w:rsidR="00F02243" w:rsidRDefault="00F02243"/>
    <w:p w:rsidR="00326FC0" w:rsidRDefault="00326FC0"/>
    <w:p w:rsidR="00CC253C" w:rsidRDefault="00CC253C"/>
    <w:p w:rsidR="00CC253C" w:rsidRDefault="00CC253C"/>
    <w:p w:rsidR="00CC253C" w:rsidRDefault="00CC253C"/>
    <w:p w:rsidR="00CC253C" w:rsidRDefault="00CC253C"/>
    <w:p w:rsidR="006E7C17" w:rsidRDefault="006E7C17"/>
    <w:p w:rsidR="00CC253C" w:rsidRDefault="00CC253C"/>
    <w:p w:rsidR="00CC253C" w:rsidRDefault="00CC253C"/>
    <w:p w:rsidR="00CC253C" w:rsidRDefault="00CC253C"/>
    <w:p w:rsidR="00CC253C" w:rsidRDefault="00CC253C"/>
    <w:p w:rsidR="006E7C17" w:rsidRDefault="006E7C17"/>
    <w:p w:rsidR="006E7C17" w:rsidRDefault="006E7C17"/>
    <w:p w:rsidR="006E7C17" w:rsidRDefault="006E7C17"/>
    <w:p w:rsidR="006E7C17" w:rsidRDefault="006E7C17"/>
    <w:p w:rsidR="000D652A" w:rsidRDefault="000D652A"/>
    <w:p w:rsidR="00F02243" w:rsidRDefault="00F02243"/>
    <w:p w:rsidR="00873B56" w:rsidRDefault="00873B56">
      <w:pPr>
        <w:rPr>
          <w:b/>
        </w:rPr>
      </w:pPr>
    </w:p>
    <w:p w:rsidR="00EA6781" w:rsidRPr="00576259" w:rsidRDefault="00EA6781">
      <w:pPr>
        <w:rPr>
          <w:b/>
        </w:rPr>
      </w:pPr>
      <w:bookmarkStart w:id="0" w:name="_GoBack"/>
      <w:bookmarkEnd w:id="0"/>
      <w:r w:rsidRPr="00576259">
        <w:rPr>
          <w:b/>
        </w:rPr>
        <w:t>Focus group for clinical staff</w:t>
      </w:r>
      <w:r w:rsidR="000738F7">
        <w:rPr>
          <w:b/>
        </w:rPr>
        <w:t xml:space="preserve"> from the supportive area/team</w:t>
      </w:r>
      <w:r w:rsidRPr="00576259">
        <w:rPr>
          <w:b/>
        </w:rPr>
        <w:t>:</w:t>
      </w:r>
    </w:p>
    <w:p w:rsidR="00F02243" w:rsidRDefault="00F02243">
      <w:r>
        <w:t xml:space="preserve">Your clinical area has been identified by </w:t>
      </w:r>
      <w:r w:rsidR="00EA6781">
        <w:t xml:space="preserve">medical </w:t>
      </w:r>
      <w:r>
        <w:t xml:space="preserve">students as being the most supportive of student learning. </w:t>
      </w:r>
    </w:p>
    <w:p w:rsidR="00F02243" w:rsidRDefault="00EA6781">
      <w:r>
        <w:t>1.</w:t>
      </w:r>
      <w:r>
        <w:tab/>
      </w:r>
      <w:r w:rsidR="00F02243">
        <w:t>Why do you think your area or team was identified as such?</w:t>
      </w:r>
    </w:p>
    <w:p w:rsidR="00F02243" w:rsidRDefault="00F02243"/>
    <w:p w:rsidR="000738F7" w:rsidRDefault="00EA6781">
      <w:r>
        <w:t>2.</w:t>
      </w:r>
      <w:r>
        <w:tab/>
      </w:r>
      <w:r w:rsidR="000738F7">
        <w:t xml:space="preserve">Can you tell us about the structure of your area/team? </w:t>
      </w:r>
    </w:p>
    <w:p w:rsidR="000738F7" w:rsidRDefault="000738F7"/>
    <w:p w:rsidR="000738F7" w:rsidRDefault="000738F7">
      <w:r>
        <w:t>3.</w:t>
      </w:r>
      <w:r>
        <w:tab/>
        <w:t>Can you describe how staff in your area/team communicate?</w:t>
      </w:r>
    </w:p>
    <w:p w:rsidR="000738F7" w:rsidRDefault="000738F7"/>
    <w:p w:rsidR="000738F7" w:rsidRDefault="000738F7">
      <w:r>
        <w:t>4.</w:t>
      </w:r>
      <w:r>
        <w:tab/>
        <w:t>How do problems get resolved within your team/area?</w:t>
      </w:r>
    </w:p>
    <w:p w:rsidR="000738F7" w:rsidRDefault="000738F7"/>
    <w:p w:rsidR="00F02243" w:rsidRDefault="000738F7">
      <w:r>
        <w:t>5.</w:t>
      </w:r>
      <w:r>
        <w:tab/>
      </w:r>
      <w:r w:rsidR="00F02243">
        <w:t>What actions do staff take in your area or team to make students feel welcome?</w:t>
      </w:r>
    </w:p>
    <w:p w:rsidR="00F02243" w:rsidRDefault="00F02243"/>
    <w:p w:rsidR="00F02243" w:rsidRDefault="000738F7">
      <w:r>
        <w:t>6</w:t>
      </w:r>
      <w:r w:rsidR="00EA6781">
        <w:t xml:space="preserve">. </w:t>
      </w:r>
      <w:r w:rsidR="00EA6781">
        <w:tab/>
        <w:t>What do you think your clinical area/team does well when it comes to creating an effective student learning environment?</w:t>
      </w:r>
    </w:p>
    <w:p w:rsidR="00EA6781" w:rsidRDefault="00EA6781"/>
    <w:p w:rsidR="00EA6781" w:rsidRDefault="000738F7">
      <w:r>
        <w:t>7</w:t>
      </w:r>
      <w:r w:rsidR="00EA6781">
        <w:t xml:space="preserve">. </w:t>
      </w:r>
      <w:r w:rsidR="00EA6781">
        <w:tab/>
        <w:t>What possible barriers might prevent your clinical area/team from achieving an effective learning environment?</w:t>
      </w:r>
    </w:p>
    <w:p w:rsidR="00EA6781" w:rsidRDefault="00EA6781"/>
    <w:sectPr w:rsidR="00EA678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BE9" w:rsidRDefault="00671BE9" w:rsidP="006E7C17">
      <w:pPr>
        <w:spacing w:after="0" w:line="240" w:lineRule="auto"/>
      </w:pPr>
      <w:r>
        <w:separator/>
      </w:r>
    </w:p>
  </w:endnote>
  <w:endnote w:type="continuationSeparator" w:id="0">
    <w:p w:rsidR="00671BE9" w:rsidRDefault="00671BE9" w:rsidP="006E7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2553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C17" w:rsidRDefault="006E7C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B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7C17" w:rsidRDefault="006E7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BE9" w:rsidRDefault="00671BE9" w:rsidP="006E7C17">
      <w:pPr>
        <w:spacing w:after="0" w:line="240" w:lineRule="auto"/>
      </w:pPr>
      <w:r>
        <w:separator/>
      </w:r>
    </w:p>
  </w:footnote>
  <w:footnote w:type="continuationSeparator" w:id="0">
    <w:p w:rsidR="00671BE9" w:rsidRDefault="00671BE9" w:rsidP="006E7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7C17" w:rsidRDefault="006E7C17" w:rsidP="006E7C17">
    <w:pPr>
      <w:pStyle w:val="Header"/>
      <w:jc w:val="center"/>
    </w:pPr>
    <w:r w:rsidRPr="006E7C17">
      <w:rPr>
        <w:noProof/>
        <w:lang w:eastAsia="en-NZ"/>
      </w:rPr>
      <w:drawing>
        <wp:inline distT="0" distB="0" distL="0" distR="0">
          <wp:extent cx="573206" cy="674911"/>
          <wp:effectExtent l="0" t="0" r="0" b="0"/>
          <wp:docPr id="1" name="Picture 1" descr="C:\Users\Bioethics Postgrad\Dropbox\Bullying Intervention Literature Review 1 and 2\IMAGES\CAPLE logo - whole logo border BLU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Bioethics Postgrad\Dropbox\Bullying Intervention Literature Review 1 and 2\IMAGES\CAPLE logo - whole logo border BLU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9588" cy="6824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243"/>
    <w:rsid w:val="000738F7"/>
    <w:rsid w:val="000D652A"/>
    <w:rsid w:val="001A2E9A"/>
    <w:rsid w:val="0023306F"/>
    <w:rsid w:val="00326FC0"/>
    <w:rsid w:val="00350813"/>
    <w:rsid w:val="00415BA8"/>
    <w:rsid w:val="00576259"/>
    <w:rsid w:val="00671BE9"/>
    <w:rsid w:val="006E7C17"/>
    <w:rsid w:val="00873B56"/>
    <w:rsid w:val="00971CBF"/>
    <w:rsid w:val="00A24B66"/>
    <w:rsid w:val="00A875A9"/>
    <w:rsid w:val="00C43187"/>
    <w:rsid w:val="00CC253C"/>
    <w:rsid w:val="00DD41A4"/>
    <w:rsid w:val="00EA6781"/>
    <w:rsid w:val="00F02243"/>
    <w:rsid w:val="00FD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D14D"/>
  <w15:chartTrackingRefBased/>
  <w15:docId w15:val="{A705FDA3-D8C4-43C9-A04F-2A0CC579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C17"/>
  </w:style>
  <w:style w:type="paragraph" w:styleId="Footer">
    <w:name w:val="footer"/>
    <w:basedOn w:val="Normal"/>
    <w:link w:val="FooterChar"/>
    <w:uiPriority w:val="99"/>
    <w:unhideWhenUsed/>
    <w:rsid w:val="006E7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C17"/>
  </w:style>
  <w:style w:type="paragraph" w:styleId="BalloonText">
    <w:name w:val="Balloon Text"/>
    <w:basedOn w:val="Normal"/>
    <w:link w:val="BalloonTextChar"/>
    <w:uiPriority w:val="99"/>
    <w:semiHidden/>
    <w:unhideWhenUsed/>
    <w:rsid w:val="00350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ley Anderson</dc:creator>
  <cp:keywords/>
  <dc:description/>
  <cp:lastModifiedBy>Althea Gamble Blakey</cp:lastModifiedBy>
  <cp:revision>2</cp:revision>
  <cp:lastPrinted>2016-08-15T02:52:00Z</cp:lastPrinted>
  <dcterms:created xsi:type="dcterms:W3CDTF">2019-04-09T01:14:00Z</dcterms:created>
  <dcterms:modified xsi:type="dcterms:W3CDTF">2019-04-09T01:14:00Z</dcterms:modified>
</cp:coreProperties>
</file>